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C0" w:rsidRDefault="00C549C0" w:rsidP="00C549C0">
      <w:bookmarkStart w:id="0" w:name="OLE_LINK65"/>
      <w:bookmarkStart w:id="1" w:name="OLE_LINK68"/>
      <w:r w:rsidRPr="00083210">
        <w:rPr>
          <w:rFonts w:hint="eastAsia"/>
          <w:b/>
        </w:rPr>
        <w:t>Table</w:t>
      </w:r>
      <w:r w:rsidR="000844CF">
        <w:rPr>
          <w:rFonts w:hint="eastAsia"/>
          <w:b/>
        </w:rPr>
        <w:t xml:space="preserve"> </w:t>
      </w:r>
      <w:bookmarkStart w:id="2" w:name="_GoBack"/>
      <w:bookmarkEnd w:id="2"/>
      <w:r>
        <w:rPr>
          <w:rFonts w:hint="eastAsia"/>
          <w:b/>
        </w:rPr>
        <w:t xml:space="preserve">S2 </w:t>
      </w:r>
      <w:r>
        <w:rPr>
          <w:rFonts w:hint="eastAsia"/>
        </w:rPr>
        <w:t>Top 10 genus of Bacteria predicted from deep sequencing data of small RNA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701"/>
        <w:gridCol w:w="1559"/>
        <w:gridCol w:w="1417"/>
        <w:gridCol w:w="1560"/>
        <w:gridCol w:w="1701"/>
        <w:gridCol w:w="1275"/>
      </w:tblGrid>
      <w:tr w:rsidR="00C549C0" w:rsidTr="00321F0E">
        <w:tc>
          <w:tcPr>
            <w:tcW w:w="1809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bookmarkStart w:id="3" w:name="OLE_LINK69"/>
            <w:bookmarkStart w:id="4" w:name="OLE_LINK70"/>
            <w:bookmarkStart w:id="5" w:name="OLE_LINK71"/>
            <w:bookmarkEnd w:id="0"/>
            <w:bookmarkEnd w:id="1"/>
            <w:r w:rsidRPr="008D6B2A">
              <w:rPr>
                <w:rFonts w:hint="eastAsia"/>
                <w:b/>
              </w:rPr>
              <w:t>Genus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r w:rsidRPr="008D6B2A">
              <w:rPr>
                <w:rFonts w:hint="eastAsia"/>
                <w:b/>
              </w:rPr>
              <w:t>Kingdom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  <w:b/>
              </w:rPr>
              <w:t xml:space="preserve">Super </w:t>
            </w:r>
            <w:proofErr w:type="spellStart"/>
            <w:r>
              <w:rPr>
                <w:rFonts w:hint="eastAsia"/>
                <w:b/>
              </w:rPr>
              <w:t>Kindo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proofErr w:type="spellStart"/>
            <w:r w:rsidRPr="008D6B2A">
              <w:rPr>
                <w:b/>
              </w:rPr>
              <w:t>N</w:t>
            </w:r>
            <w:r w:rsidRPr="008D6B2A">
              <w:rPr>
                <w:rFonts w:hint="eastAsia"/>
                <w:b/>
              </w:rPr>
              <w:t>t</w:t>
            </w:r>
            <w:proofErr w:type="spellEnd"/>
            <w:r w:rsidRPr="008D6B2A">
              <w:rPr>
                <w:rFonts w:hint="eastAsia"/>
                <w:b/>
              </w:rPr>
              <w:t>-total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r w:rsidRPr="008D6B2A">
              <w:rPr>
                <w:b/>
              </w:rPr>
              <w:t>M</w:t>
            </w:r>
            <w:r w:rsidRPr="008D6B2A">
              <w:rPr>
                <w:rFonts w:hint="eastAsia"/>
                <w:b/>
              </w:rPr>
              <w:t>atch-length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r w:rsidRPr="008D6B2A">
              <w:rPr>
                <w:b/>
              </w:rPr>
              <w:t>R</w:t>
            </w:r>
            <w:r w:rsidRPr="008D6B2A">
              <w:rPr>
                <w:rFonts w:hint="eastAsia"/>
                <w:b/>
              </w:rPr>
              <w:t>ead</w:t>
            </w:r>
            <w:r>
              <w:rPr>
                <w:rFonts w:hint="eastAsia"/>
                <w:b/>
              </w:rPr>
              <w:t>s</w:t>
            </w:r>
            <w:r w:rsidRPr="008D6B2A">
              <w:rPr>
                <w:rFonts w:hint="eastAsia"/>
                <w:b/>
              </w:rPr>
              <w:t xml:space="preserve">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atio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  <w:b/>
              </w:rPr>
              <w:t>Sample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Acinetobact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90D35" w:rsidRDefault="00C549C0" w:rsidP="00321F0E">
            <w:pPr>
              <w:jc w:val="center"/>
            </w:pPr>
            <w:bookmarkStart w:id="6" w:name="OLE_LINK57"/>
            <w:bookmarkStart w:id="7" w:name="OLE_LINK58"/>
            <w:r>
              <w:rPr>
                <w:rFonts w:hint="eastAsia"/>
              </w:rPr>
              <w:t>#</w:t>
            </w:r>
            <w:bookmarkEnd w:id="6"/>
            <w:bookmarkEnd w:id="7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073892">
              <w:t>636312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B66E15">
              <w:t>310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582490">
              <w:t>76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t>13047</w:t>
            </w: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bookmarkEnd w:id="3"/>
      <w:bookmarkEnd w:id="4"/>
      <w:bookmarkEnd w:id="5"/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Coxiell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073892">
              <w:t>113027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B66E15">
              <w:t>717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582490">
              <w:t>38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582490">
              <w:t>705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Comamona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073892">
              <w:t>71721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B66E15">
              <w:t>1138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582490">
              <w:t>15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t>3365</w:t>
            </w: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r w:rsidRPr="00BF34EE">
              <w:rPr>
                <w:i/>
              </w:rPr>
              <w:t>Pseudomona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073892">
              <w:t>270076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B66E15">
              <w:t>518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582490">
              <w:t>39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t>87</w:t>
            </w:r>
            <w:r>
              <w:rPr>
                <w:rFonts w:hint="eastAsia"/>
              </w:rPr>
              <w:t>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r w:rsidRPr="00BF34EE">
              <w:rPr>
                <w:i/>
              </w:rPr>
              <w:t>Streptomyc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073892">
              <w:t>1609482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B66E15">
              <w:t>394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582490">
              <w:t>24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9E7763">
              <w:t>50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Burkholde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073892">
              <w:t>2427986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B66E15">
              <w:t>443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582490">
              <w:t>28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9E7763">
              <w:t>46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Methylobacterium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073892">
              <w:t>573660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B66E15">
              <w:t>169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582490">
              <w:t>14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9E7763">
              <w:t>29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Geobact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90D35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A23DF8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073892">
              <w:t>415412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B66E15">
              <w:t>132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582490">
              <w:t>11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 w:rsidRPr="009E7763">
              <w:t>20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16FBE" w:rsidRDefault="00C549C0" w:rsidP="00321F0E">
            <w:pPr>
              <w:jc w:val="center"/>
              <w:rPr>
                <w:i/>
              </w:rPr>
            </w:pPr>
            <w:proofErr w:type="spellStart"/>
            <w:r w:rsidRPr="00BF34EE">
              <w:rPr>
                <w:i/>
              </w:rPr>
              <w:t>Shewanell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90D35" w:rsidRDefault="00C549C0" w:rsidP="00321F0E">
            <w:pPr>
              <w:jc w:val="center"/>
            </w:pPr>
            <w:bookmarkStart w:id="8" w:name="OLE_LINK59"/>
            <w:bookmarkStart w:id="9" w:name="OLE_LINK60"/>
            <w:r>
              <w:rPr>
                <w:rFonts w:hint="eastAsia"/>
              </w:rPr>
              <w:t>#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A23DF8" w:rsidRDefault="00C549C0" w:rsidP="00321F0E">
            <w:pPr>
              <w:jc w:val="center"/>
            </w:pPr>
            <w:bookmarkStart w:id="10" w:name="OLE_LINK61"/>
            <w:bookmarkStart w:id="11" w:name="OLE_LINK62"/>
            <w:r w:rsidRPr="00073892">
              <w:t>Bacteria</w:t>
            </w:r>
            <w:bookmarkEnd w:id="10"/>
            <w:bookmarkEnd w:id="11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073892">
              <w:t>1250277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B66E15">
              <w:t>240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582490">
              <w:t>15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 w:rsidRPr="009E7763">
              <w:t>18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CY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963A01">
              <w:rPr>
                <w:i/>
              </w:rPr>
              <w:t>Coxiell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113027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43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15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E7763" w:rsidRDefault="00C549C0" w:rsidP="00321F0E">
            <w:pPr>
              <w:jc w:val="center"/>
            </w:pPr>
            <w:r w:rsidRPr="00EF43F2">
              <w:t>73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bookmarkStart w:id="12" w:name="OLE_LINK63"/>
            <w:bookmarkStart w:id="13" w:name="OLE_LINK64"/>
            <w:r>
              <w:rPr>
                <w:rFonts w:hint="eastAsia"/>
              </w:rPr>
              <w:t>XCP</w:t>
            </w:r>
            <w:bookmarkEnd w:id="12"/>
            <w:bookmarkEnd w:id="13"/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r w:rsidRPr="00963A01">
              <w:rPr>
                <w:i/>
              </w:rPr>
              <w:t>Ricketts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542822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131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23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E7763" w:rsidRDefault="00C549C0" w:rsidP="00321F0E">
            <w:pPr>
              <w:jc w:val="center"/>
            </w:pPr>
            <w:r>
              <w:rPr>
                <w:rFonts w:hint="eastAsia"/>
              </w:rPr>
              <w:t>62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r w:rsidRPr="00963A01">
              <w:rPr>
                <w:i/>
              </w:rPr>
              <w:t>Streptomyc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1609482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323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26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E7763" w:rsidRDefault="00C549C0" w:rsidP="00321F0E">
            <w:pPr>
              <w:jc w:val="center"/>
            </w:pPr>
            <w:r w:rsidRPr="00EF43F2">
              <w:t>48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F03061">
              <w:rPr>
                <w:i/>
              </w:rPr>
              <w:t>Acinetobacter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636312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148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2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E7763" w:rsidRDefault="00C549C0" w:rsidP="00321F0E">
            <w:pPr>
              <w:jc w:val="center"/>
            </w:pPr>
            <w:r w:rsidRPr="00EF43F2">
              <w:t>45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r w:rsidRPr="00F03061">
              <w:rPr>
                <w:i/>
              </w:rPr>
              <w:t>Pseudomona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270076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333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23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E7763" w:rsidRDefault="00C549C0" w:rsidP="00321F0E">
            <w:pPr>
              <w:jc w:val="center"/>
            </w:pPr>
            <w:r>
              <w:t>205</w:t>
            </w: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r w:rsidRPr="00F03061">
              <w:rPr>
                <w:i/>
              </w:rPr>
              <w:t>Clostridiu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1517149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204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18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E7763" w:rsidRDefault="00C549C0" w:rsidP="00321F0E">
            <w:pPr>
              <w:jc w:val="center"/>
            </w:pPr>
            <w:r w:rsidRPr="00EF43F2">
              <w:t>16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F03061">
              <w:rPr>
                <w:i/>
              </w:rPr>
              <w:t>Deinococcu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  <w:kern w:val="0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218566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80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6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E7763" w:rsidRDefault="00C549C0" w:rsidP="00321F0E">
            <w:pPr>
              <w:jc w:val="center"/>
            </w:pPr>
            <w:r>
              <w:rPr>
                <w:rFonts w:hint="eastAsia"/>
              </w:rPr>
              <w:t>10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F03061">
              <w:rPr>
                <w:i/>
              </w:rPr>
              <w:t>Burkholderia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2427986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2614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17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Pr="009E7763" w:rsidRDefault="00C549C0" w:rsidP="00321F0E">
            <w:pPr>
              <w:jc w:val="center"/>
            </w:pPr>
            <w:r>
              <w:rPr>
                <w:rFonts w:hint="eastAsia"/>
              </w:rPr>
              <w:t>9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kern w:val="0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F03061">
              <w:rPr>
                <w:i/>
              </w:rPr>
              <w:t>Ruminococcu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143323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58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5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Pr="009E7763" w:rsidRDefault="00C549C0" w:rsidP="00321F0E">
            <w:pPr>
              <w:jc w:val="center"/>
            </w:pPr>
            <w:r>
              <w:rPr>
                <w:rFonts w:hint="eastAsia"/>
              </w:rPr>
              <w:t>8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  <w:tr w:rsidR="00C549C0" w:rsidTr="00321F0E">
        <w:tc>
          <w:tcPr>
            <w:tcW w:w="1809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BF34EE" w:rsidRDefault="00C549C0" w:rsidP="00321F0E">
            <w:pPr>
              <w:jc w:val="center"/>
              <w:rPr>
                <w:i/>
              </w:rPr>
            </w:pPr>
            <w:proofErr w:type="spellStart"/>
            <w:r w:rsidRPr="00A25BB4">
              <w:rPr>
                <w:i/>
              </w:rPr>
              <w:t>Bacteroides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#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073892">
              <w:t>Bacter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073892" w:rsidRDefault="00C549C0" w:rsidP="00321F0E">
            <w:pPr>
              <w:jc w:val="center"/>
            </w:pPr>
            <w:r w:rsidRPr="00914758">
              <w:t>4506379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B66E15" w:rsidRDefault="00C549C0" w:rsidP="00321F0E">
            <w:pPr>
              <w:jc w:val="center"/>
            </w:pPr>
            <w:r w:rsidRPr="006C6FB6">
              <w:t>1082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582490" w:rsidRDefault="00C549C0" w:rsidP="00321F0E">
            <w:pPr>
              <w:jc w:val="center"/>
            </w:pPr>
            <w:r w:rsidRPr="00EE5EDA">
              <w:t>7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Pr="009E7763" w:rsidRDefault="00C549C0" w:rsidP="00321F0E">
            <w:pPr>
              <w:jc w:val="center"/>
            </w:pPr>
            <w:r>
              <w:rPr>
                <w:rFonts w:hint="eastAsia"/>
              </w:rPr>
              <w:t>63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9FD3A4" w:themeFill="background1" w:themeFillShade="D9"/>
            <w:vAlign w:val="center"/>
          </w:tcPr>
          <w:p w:rsidR="00C549C0" w:rsidRDefault="00C549C0" w:rsidP="00321F0E">
            <w:pPr>
              <w:jc w:val="center"/>
            </w:pPr>
            <w:r>
              <w:rPr>
                <w:rFonts w:hint="eastAsia"/>
              </w:rPr>
              <w:t>XCP</w:t>
            </w:r>
          </w:p>
        </w:tc>
      </w:tr>
    </w:tbl>
    <w:p w:rsidR="00C549C0" w:rsidRDefault="00C549C0" w:rsidP="00C549C0">
      <w:r>
        <w:rPr>
          <w:rFonts w:hint="eastAsia"/>
        </w:rPr>
        <w:t># No Rank</w:t>
      </w:r>
    </w:p>
    <w:p w:rsidR="00F7411C" w:rsidRDefault="00F7411C"/>
    <w:sectPr w:rsidR="00F7411C" w:rsidSect="00C549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F29" w:rsidRDefault="000C0F29" w:rsidP="00C549C0">
      <w:r>
        <w:separator/>
      </w:r>
    </w:p>
  </w:endnote>
  <w:endnote w:type="continuationSeparator" w:id="0">
    <w:p w:rsidR="000C0F29" w:rsidRDefault="000C0F29" w:rsidP="00C54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F29" w:rsidRDefault="000C0F29" w:rsidP="00C549C0">
      <w:r>
        <w:separator/>
      </w:r>
    </w:p>
  </w:footnote>
  <w:footnote w:type="continuationSeparator" w:id="0">
    <w:p w:rsidR="000C0F29" w:rsidRDefault="000C0F29" w:rsidP="00C54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6D"/>
    <w:rsid w:val="000844CF"/>
    <w:rsid w:val="000C0F29"/>
    <w:rsid w:val="0038256A"/>
    <w:rsid w:val="0074444B"/>
    <w:rsid w:val="00950A6D"/>
    <w:rsid w:val="00C549C0"/>
    <w:rsid w:val="00F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9C0"/>
    <w:rPr>
      <w:sz w:val="18"/>
      <w:szCs w:val="18"/>
    </w:rPr>
  </w:style>
  <w:style w:type="table" w:styleId="a5">
    <w:name w:val="Table Grid"/>
    <w:basedOn w:val="a1"/>
    <w:uiPriority w:val="59"/>
    <w:rsid w:val="00C549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9C0"/>
    <w:rPr>
      <w:sz w:val="18"/>
      <w:szCs w:val="18"/>
    </w:rPr>
  </w:style>
  <w:style w:type="table" w:styleId="a5">
    <w:name w:val="Table Grid"/>
    <w:basedOn w:val="a1"/>
    <w:uiPriority w:val="59"/>
    <w:rsid w:val="00C549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3</cp:revision>
  <dcterms:created xsi:type="dcterms:W3CDTF">2014-02-17T14:31:00Z</dcterms:created>
  <dcterms:modified xsi:type="dcterms:W3CDTF">2014-02-17T14:32:00Z</dcterms:modified>
</cp:coreProperties>
</file>